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3A2FEB" w14:textId="77777777" w:rsidR="00437B6B" w:rsidRPr="004C1CE3" w:rsidRDefault="00437B6B" w:rsidP="00437B6B">
      <w:pPr>
        <w:widowControl/>
        <w:spacing w:line="24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83958">
        <w:rPr>
          <w:rFonts w:ascii="Times New Roman" w:hAnsi="Times New Roman"/>
          <w:b/>
          <w:kern w:val="0"/>
          <w:sz w:val="24"/>
          <w:szCs w:val="24"/>
        </w:rPr>
        <w:t xml:space="preserve">S3 Table. </w:t>
      </w:r>
      <w:r w:rsidRPr="00683958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The </w:t>
      </w:r>
      <w:r w:rsidRPr="00683958">
        <w:rPr>
          <w:rFonts w:ascii="Times New Roman" w:hAnsi="Times New Roman"/>
          <w:b/>
          <w:sz w:val="24"/>
          <w:szCs w:val="24"/>
          <w:shd w:val="clear" w:color="auto" w:fill="FFFFFF"/>
        </w:rPr>
        <w:t>（</w:t>
      </w:r>
      <w:r w:rsidRPr="00683958">
        <w:rPr>
          <w:rFonts w:ascii="Times New Roman" w:hAnsi="Times New Roman"/>
          <w:b/>
          <w:sz w:val="24"/>
          <w:szCs w:val="24"/>
          <w:shd w:val="clear" w:color="auto" w:fill="FFFFFF"/>
        </w:rPr>
        <w:t>average</w:t>
      </w:r>
      <w:r w:rsidRPr="00683958">
        <w:rPr>
          <w:rFonts w:ascii="Times New Roman" w:hAnsi="Times New Roman"/>
          <w:b/>
          <w:sz w:val="24"/>
          <w:szCs w:val="24"/>
          <w:shd w:val="clear" w:color="auto" w:fill="FFFFFF"/>
        </w:rPr>
        <w:t>）</w:t>
      </w:r>
      <w:r w:rsidRPr="00683958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 number of patients and missing teeth in </w:t>
      </w:r>
      <w:r w:rsidRPr="00683958">
        <w:rPr>
          <w:rFonts w:ascii="Times New Roman" w:hAnsi="Times New Roman"/>
          <w:b/>
          <w:i/>
          <w:sz w:val="24"/>
          <w:szCs w:val="24"/>
          <w:shd w:val="clear" w:color="auto" w:fill="FFFFFF"/>
        </w:rPr>
        <w:t>MSX1</w:t>
      </w:r>
      <w:r w:rsidRPr="00683958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 mutations with and without hydrogen</w:t>
      </w:r>
      <w:r w:rsidRPr="00683958">
        <w:rPr>
          <w:rFonts w:ascii="Times New Roman" w:hAnsi="Times New Roman"/>
          <w:sz w:val="24"/>
          <w:szCs w:val="24"/>
          <w:shd w:val="clear" w:color="auto" w:fill="FFFFFF"/>
        </w:rPr>
        <w:t>-</w:t>
      </w:r>
      <w:r w:rsidRPr="00683958">
        <w:rPr>
          <w:rFonts w:ascii="Times New Roman" w:hAnsi="Times New Roman"/>
          <w:b/>
          <w:sz w:val="24"/>
          <w:szCs w:val="24"/>
          <w:shd w:val="clear" w:color="auto" w:fill="FFFFFF"/>
        </w:rPr>
        <w:t>bonding alteration.</w:t>
      </w:r>
    </w:p>
    <w:tbl>
      <w:tblPr>
        <w:tblStyle w:val="a7"/>
        <w:tblW w:w="8931" w:type="dxa"/>
        <w:tblInd w:w="-459" w:type="dxa"/>
        <w:tblLook w:val="04A0" w:firstRow="1" w:lastRow="0" w:firstColumn="1" w:lastColumn="0" w:noHBand="0" w:noVBand="1"/>
      </w:tblPr>
      <w:tblGrid>
        <w:gridCol w:w="1470"/>
        <w:gridCol w:w="1507"/>
        <w:gridCol w:w="1643"/>
        <w:gridCol w:w="1380"/>
        <w:gridCol w:w="1560"/>
        <w:gridCol w:w="1371"/>
      </w:tblGrid>
      <w:tr w:rsidR="00437B6B" w14:paraId="31666502" w14:textId="77777777" w:rsidTr="00E5600B">
        <w:tc>
          <w:tcPr>
            <w:tcW w:w="4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4D063D" w14:textId="77777777" w:rsidR="00437B6B" w:rsidRPr="00E901F9" w:rsidRDefault="00437B6B" w:rsidP="00E5600B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bookmarkStart w:id="0" w:name="OLE_LINK1"/>
            <w:r w:rsidRPr="00D434A8">
              <w:rPr>
                <w:rFonts w:ascii="Times New Roman" w:hAnsi="Times New Roman"/>
                <w:b/>
                <w:i/>
                <w:sz w:val="18"/>
                <w:szCs w:val="18"/>
                <w:shd w:val="clear" w:color="auto" w:fill="FFFFFF"/>
              </w:rPr>
              <w:t>MSX1</w:t>
            </w:r>
            <w:r w:rsidRPr="00D434A8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  <w:t xml:space="preserve"> mutations without</w:t>
            </w:r>
            <w:r w:rsidRPr="00E901F9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bookmarkStart w:id="1" w:name="OLE_LINK2"/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hydrogen</w:t>
            </w: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-</w:t>
            </w:r>
            <w:r w:rsidRPr="00E901F9">
              <w:rPr>
                <w:rFonts w:ascii="Times New Roman" w:hAnsi="Times New Roman"/>
                <w:b/>
                <w:bCs/>
                <w:sz w:val="18"/>
                <w:szCs w:val="18"/>
              </w:rPr>
              <w:t>bond</w:t>
            </w: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ing</w:t>
            </w:r>
            <w:r w:rsidRPr="00E901F9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alteration</w:t>
            </w:r>
            <w:bookmarkEnd w:id="0"/>
            <w:bookmarkEnd w:id="1"/>
          </w:p>
        </w:tc>
        <w:tc>
          <w:tcPr>
            <w:tcW w:w="43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8F53105" w14:textId="77777777" w:rsidR="00437B6B" w:rsidRPr="00E901F9" w:rsidRDefault="00437B6B" w:rsidP="00E5600B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434A8">
              <w:rPr>
                <w:rFonts w:ascii="Times New Roman" w:hAnsi="Times New Roman"/>
                <w:b/>
                <w:i/>
                <w:sz w:val="18"/>
                <w:szCs w:val="18"/>
                <w:shd w:val="clear" w:color="auto" w:fill="FFFFFF"/>
              </w:rPr>
              <w:t>MSX1</w:t>
            </w:r>
            <w:r w:rsidRPr="00D434A8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  <w:t xml:space="preserve"> mutations with</w:t>
            </w:r>
            <w:r w:rsidRPr="00E901F9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bookmarkStart w:id="2" w:name="OLE_LINK3"/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hydrogen</w:t>
            </w: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-</w:t>
            </w:r>
            <w:r w:rsidRPr="00E901F9">
              <w:rPr>
                <w:rFonts w:ascii="Times New Roman" w:hAnsi="Times New Roman"/>
                <w:b/>
                <w:bCs/>
                <w:sz w:val="18"/>
                <w:szCs w:val="18"/>
              </w:rPr>
              <w:t>bond</w:t>
            </w: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ing</w:t>
            </w:r>
            <w:r w:rsidRPr="00E901F9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alteration</w:t>
            </w:r>
            <w:bookmarkEnd w:id="2"/>
          </w:p>
        </w:tc>
      </w:tr>
      <w:tr w:rsidR="00437B6B" w14:paraId="4B6640F7" w14:textId="77777777" w:rsidTr="00E5600B"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3DCF8C" w14:textId="77777777" w:rsidR="00437B6B" w:rsidRPr="00E901F9" w:rsidRDefault="00437B6B" w:rsidP="00E5600B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D7D31">
              <w:rPr>
                <w:rFonts w:ascii="Times New Roman" w:hAnsi="Times New Roman"/>
                <w:b/>
                <w:bCs/>
                <w:sz w:val="18"/>
                <w:szCs w:val="18"/>
              </w:rPr>
              <w:t>Mutation site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501530" w14:textId="77777777" w:rsidR="00437B6B" w:rsidRPr="00E901F9" w:rsidRDefault="00437B6B" w:rsidP="00E5600B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901F9">
              <w:rPr>
                <w:rFonts w:ascii="Times New Roman" w:hAnsi="Times New Roman"/>
                <w:b/>
                <w:bCs/>
                <w:sz w:val="18"/>
                <w:szCs w:val="18"/>
              </w:rPr>
              <w:t>No. of patients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49986D" w14:textId="77777777" w:rsidR="00437B6B" w:rsidRPr="00E901F9" w:rsidRDefault="00437B6B" w:rsidP="00E5600B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901F9">
              <w:rPr>
                <w:rFonts w:ascii="Times New Roman" w:hAnsi="Times New Roman"/>
                <w:b/>
                <w:bCs/>
                <w:sz w:val="18"/>
                <w:szCs w:val="18"/>
              </w:rPr>
              <w:t>No.</w:t>
            </w: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 xml:space="preserve"> </w:t>
            </w:r>
            <w:r w:rsidRPr="00E901F9">
              <w:rPr>
                <w:rFonts w:ascii="Times New Roman" w:hAnsi="Times New Roman"/>
                <w:b/>
                <w:bCs/>
                <w:sz w:val="18"/>
                <w:szCs w:val="18"/>
              </w:rPr>
              <w:t>of missing teeth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F6933BC" w14:textId="77777777" w:rsidR="00437B6B" w:rsidRPr="00E901F9" w:rsidRDefault="00437B6B" w:rsidP="00E5600B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901F9">
              <w:rPr>
                <w:rFonts w:ascii="Times New Roman" w:hAnsi="Times New Roman"/>
                <w:b/>
                <w:bCs/>
                <w:sz w:val="18"/>
                <w:szCs w:val="18"/>
              </w:rPr>
              <w:t>No.</w:t>
            </w: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 xml:space="preserve"> </w:t>
            </w:r>
            <w:r w:rsidRPr="00E901F9">
              <w:rPr>
                <w:rFonts w:ascii="Times New Roman" w:hAnsi="Times New Roman"/>
                <w:b/>
                <w:bCs/>
                <w:sz w:val="18"/>
                <w:szCs w:val="18"/>
              </w:rPr>
              <w:t>of missing teeth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F29E99" w14:textId="77777777" w:rsidR="00437B6B" w:rsidRPr="00E901F9" w:rsidRDefault="00437B6B" w:rsidP="00E5600B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901F9">
              <w:rPr>
                <w:rFonts w:ascii="Times New Roman" w:hAnsi="Times New Roman"/>
                <w:b/>
                <w:bCs/>
                <w:sz w:val="18"/>
                <w:szCs w:val="18"/>
              </w:rPr>
              <w:t>No. of patients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BB16CB" w14:textId="77777777" w:rsidR="00437B6B" w:rsidRPr="00E901F9" w:rsidRDefault="00437B6B" w:rsidP="00E5600B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D7D31">
              <w:rPr>
                <w:rFonts w:ascii="Times New Roman" w:hAnsi="Times New Roman"/>
                <w:b/>
                <w:bCs/>
                <w:sz w:val="18"/>
                <w:szCs w:val="18"/>
              </w:rPr>
              <w:t>Mutation site</w:t>
            </w:r>
          </w:p>
        </w:tc>
      </w:tr>
      <w:tr w:rsidR="00437B6B" w14:paraId="3FECCDD2" w14:textId="77777777" w:rsidTr="00E5600B"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D71EB2" w14:textId="77777777" w:rsidR="00437B6B" w:rsidRPr="00E901F9" w:rsidRDefault="00437B6B" w:rsidP="00E5600B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901F9">
              <w:rPr>
                <w:rFonts w:ascii="Times New Roman" w:hAnsi="Times New Roman"/>
                <w:b/>
                <w:bCs/>
                <w:sz w:val="18"/>
                <w:szCs w:val="18"/>
              </w:rPr>
              <w:t>T180I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C159C5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E0CC9">
              <w:rPr>
                <w:rFonts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B9DC2DE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E0CC9">
              <w:rPr>
                <w:rFonts w:ascii="Times New Roman" w:hAnsi="Times New Roman"/>
                <w:bCs/>
                <w:sz w:val="18"/>
                <w:szCs w:val="18"/>
              </w:rPr>
              <w:t>5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E49927F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E0CC9">
              <w:rPr>
                <w:rFonts w:ascii="Times New Roman" w:hAnsi="Times New Roman"/>
                <w:bCs/>
                <w:sz w:val="18"/>
                <w:szCs w:val="18"/>
              </w:rPr>
              <w:t>1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85CF6D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E0CC9">
              <w:rPr>
                <w:rFonts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437378C4" w14:textId="77777777" w:rsidR="00437B6B" w:rsidRPr="00E901F9" w:rsidRDefault="00437B6B" w:rsidP="00E5600B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901F9">
              <w:rPr>
                <w:rFonts w:ascii="Times New Roman" w:hAnsi="Times New Roman"/>
                <w:b/>
                <w:bCs/>
                <w:sz w:val="18"/>
                <w:szCs w:val="18"/>
              </w:rPr>
              <w:t>F191S</w:t>
            </w:r>
          </w:p>
        </w:tc>
      </w:tr>
      <w:tr w:rsidR="00437B6B" w14:paraId="66FF5B5A" w14:textId="77777777" w:rsidTr="00E5600B">
        <w:tc>
          <w:tcPr>
            <w:tcW w:w="14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A0CA3A" w14:textId="77777777" w:rsidR="00437B6B" w:rsidRPr="00E901F9" w:rsidRDefault="00437B6B" w:rsidP="00E5600B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901F9">
              <w:rPr>
                <w:rFonts w:ascii="Times New Roman" w:hAnsi="Times New Roman"/>
                <w:b/>
                <w:bCs/>
                <w:sz w:val="18"/>
                <w:szCs w:val="18"/>
              </w:rPr>
              <w:t>L230P</w:t>
            </w:r>
          </w:p>
        </w:tc>
        <w:tc>
          <w:tcPr>
            <w:tcW w:w="150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57B0437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E0CC9">
              <w:rPr>
                <w:rFonts w:ascii="Times New Roman" w:hAnsi="Times New Roman"/>
                <w:bCs/>
                <w:sz w:val="18"/>
                <w:szCs w:val="18"/>
              </w:rPr>
              <w:t>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5D703F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E0CC9">
              <w:rPr>
                <w:rFonts w:ascii="Times New Roman" w:hAnsi="Times New Roman"/>
                <w:bCs/>
                <w:sz w:val="18"/>
                <w:szCs w:val="18"/>
              </w:rPr>
              <w:t>4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A7F88E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E0CC9">
              <w:rPr>
                <w:rFonts w:ascii="Times New Roman" w:hAnsi="Times New Roman"/>
                <w:bCs/>
                <w:sz w:val="18"/>
                <w:szCs w:val="18"/>
              </w:rPr>
              <w:t>7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8F726FF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E0CC9">
              <w:rPr>
                <w:rFonts w:ascii="Times New Roman" w:hAnsi="Times New Roman"/>
                <w:bCs/>
                <w:sz w:val="18"/>
                <w:szCs w:val="18"/>
              </w:rPr>
              <w:t>9</w:t>
            </w:r>
          </w:p>
        </w:tc>
        <w:tc>
          <w:tcPr>
            <w:tcW w:w="137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9FBC16" w14:textId="77777777" w:rsidR="00437B6B" w:rsidRPr="00E901F9" w:rsidRDefault="00437B6B" w:rsidP="00E5600B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901F9">
              <w:rPr>
                <w:rFonts w:ascii="Times New Roman" w:hAnsi="Times New Roman"/>
                <w:b/>
                <w:bCs/>
                <w:sz w:val="18"/>
                <w:szCs w:val="18"/>
              </w:rPr>
              <w:t>R202P</w:t>
            </w:r>
          </w:p>
        </w:tc>
      </w:tr>
      <w:tr w:rsidR="00437B6B" w14:paraId="38C77151" w14:textId="77777777" w:rsidTr="00E5600B">
        <w:tc>
          <w:tcPr>
            <w:tcW w:w="14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6070D9" w14:textId="77777777" w:rsidR="00437B6B" w:rsidRPr="005F242E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50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D616EA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39E001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E0CC9">
              <w:rPr>
                <w:rFonts w:ascii="Times New Roman" w:hAnsi="Times New Roman"/>
                <w:bCs/>
                <w:sz w:val="18"/>
                <w:szCs w:val="18"/>
              </w:rPr>
              <w:t>4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536DC3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E0CC9">
              <w:rPr>
                <w:rFonts w:ascii="Times New Roman" w:hAnsi="Times New Roman"/>
                <w:bCs/>
                <w:sz w:val="18"/>
                <w:szCs w:val="18"/>
              </w:rPr>
              <w:t>6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A6C527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3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E657E9" w14:textId="77777777" w:rsidR="00437B6B" w:rsidRPr="00E901F9" w:rsidRDefault="00437B6B" w:rsidP="00E5600B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437B6B" w14:paraId="6669CA6E" w14:textId="77777777" w:rsidTr="00E5600B">
        <w:tc>
          <w:tcPr>
            <w:tcW w:w="14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530B03" w14:textId="77777777" w:rsidR="00437B6B" w:rsidRPr="00E901F9" w:rsidRDefault="00437B6B" w:rsidP="00E5600B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50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DA6315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17F32C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E0CC9">
              <w:rPr>
                <w:rFonts w:ascii="Times New Roman" w:hAnsi="Times New Roman"/>
                <w:bCs/>
                <w:sz w:val="18"/>
                <w:szCs w:val="18"/>
              </w:rPr>
              <w:t>4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D8B0F5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E0CC9">
              <w:rPr>
                <w:rFonts w:ascii="Times New Roman" w:hAnsi="Times New Roman"/>
                <w:bCs/>
                <w:sz w:val="18"/>
                <w:szCs w:val="18"/>
              </w:rPr>
              <w:t>4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0975E8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3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FD0305" w14:textId="77777777" w:rsidR="00437B6B" w:rsidRPr="00E901F9" w:rsidRDefault="00437B6B" w:rsidP="00E5600B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437B6B" w14:paraId="772FE0BB" w14:textId="77777777" w:rsidTr="00E5600B">
        <w:tc>
          <w:tcPr>
            <w:tcW w:w="14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87C238" w14:textId="77777777" w:rsidR="00437B6B" w:rsidRPr="00E901F9" w:rsidRDefault="00437B6B" w:rsidP="00E5600B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50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32932C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44B4A2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E0CC9">
              <w:rPr>
                <w:rFonts w:ascii="Times New Roman" w:hAnsi="Times New Roman"/>
                <w:bCs/>
                <w:sz w:val="18"/>
                <w:szCs w:val="18"/>
              </w:rPr>
              <w:t>4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D286CA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E0CC9">
              <w:rPr>
                <w:rFonts w:ascii="Times New Roman" w:hAnsi="Times New Roman"/>
                <w:bCs/>
                <w:sz w:val="18"/>
                <w:szCs w:val="18"/>
              </w:rPr>
              <w:t>6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89C85A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3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D7FDCA" w14:textId="77777777" w:rsidR="00437B6B" w:rsidRPr="00E901F9" w:rsidRDefault="00437B6B" w:rsidP="00E5600B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437B6B" w14:paraId="688FE7C2" w14:textId="77777777" w:rsidTr="00E5600B">
        <w:tc>
          <w:tcPr>
            <w:tcW w:w="14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CD688A" w14:textId="77777777" w:rsidR="00437B6B" w:rsidRPr="00E901F9" w:rsidRDefault="00437B6B" w:rsidP="00E5600B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50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301A53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6EB1BA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E0CC9">
              <w:rPr>
                <w:rFonts w:ascii="Times New Roman" w:hAnsi="Times New Roman"/>
                <w:bCs/>
                <w:sz w:val="18"/>
                <w:szCs w:val="18"/>
              </w:rPr>
              <w:t>2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A519AB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E0CC9">
              <w:rPr>
                <w:rFonts w:ascii="Times New Roman" w:hAnsi="Times New Roman"/>
                <w:bCs/>
                <w:sz w:val="18"/>
                <w:szCs w:val="18"/>
              </w:rPr>
              <w:t>6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D67A95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3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296837" w14:textId="77777777" w:rsidR="00437B6B" w:rsidRPr="00E901F9" w:rsidRDefault="00437B6B" w:rsidP="00E5600B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437B6B" w14:paraId="46A0EDDF" w14:textId="77777777" w:rsidTr="00E5600B">
        <w:tc>
          <w:tcPr>
            <w:tcW w:w="4620" w:type="dxa"/>
            <w:gridSpan w:val="3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73BAFF53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E20B09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E0CC9">
              <w:rPr>
                <w:rFonts w:ascii="Times New Roman" w:hAnsi="Times New Roman"/>
                <w:bCs/>
                <w:sz w:val="18"/>
                <w:szCs w:val="18"/>
              </w:rPr>
              <w:t>9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CE4A15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3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FD0476" w14:textId="77777777" w:rsidR="00437B6B" w:rsidRPr="00E901F9" w:rsidRDefault="00437B6B" w:rsidP="00E5600B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437B6B" w14:paraId="32EED4D7" w14:textId="77777777" w:rsidTr="00E5600B">
        <w:tc>
          <w:tcPr>
            <w:tcW w:w="4620" w:type="dxa"/>
            <w:gridSpan w:val="3"/>
            <w:vMerge/>
            <w:tcBorders>
              <w:left w:val="nil"/>
              <w:right w:val="single" w:sz="4" w:space="0" w:color="auto"/>
            </w:tcBorders>
          </w:tcPr>
          <w:p w14:paraId="26D25709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61B1A2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E0CC9">
              <w:rPr>
                <w:rFonts w:ascii="Times New Roman" w:hAnsi="Times New Roman"/>
                <w:bCs/>
                <w:sz w:val="18"/>
                <w:szCs w:val="18"/>
              </w:rPr>
              <w:t>11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E88AFD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3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28DE8E" w14:textId="77777777" w:rsidR="00437B6B" w:rsidRPr="00E901F9" w:rsidRDefault="00437B6B" w:rsidP="00E5600B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437B6B" w14:paraId="3775692B" w14:textId="77777777" w:rsidTr="00E5600B">
        <w:tc>
          <w:tcPr>
            <w:tcW w:w="4620" w:type="dxa"/>
            <w:gridSpan w:val="3"/>
            <w:vMerge/>
            <w:tcBorders>
              <w:left w:val="nil"/>
              <w:right w:val="single" w:sz="4" w:space="0" w:color="auto"/>
            </w:tcBorders>
          </w:tcPr>
          <w:p w14:paraId="0F67FB20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19A4E3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E0CC9">
              <w:rPr>
                <w:rFonts w:ascii="Times New Roman" w:hAnsi="Times New Roman"/>
                <w:bCs/>
                <w:sz w:val="18"/>
                <w:szCs w:val="18"/>
              </w:rPr>
              <w:t>7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D75D07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3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1890BC" w14:textId="77777777" w:rsidR="00437B6B" w:rsidRPr="00E901F9" w:rsidRDefault="00437B6B" w:rsidP="00E5600B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437B6B" w14:paraId="247EC9B8" w14:textId="77777777" w:rsidTr="00E5600B">
        <w:tc>
          <w:tcPr>
            <w:tcW w:w="4620" w:type="dxa"/>
            <w:gridSpan w:val="3"/>
            <w:vMerge/>
            <w:tcBorders>
              <w:left w:val="nil"/>
              <w:right w:val="single" w:sz="4" w:space="0" w:color="auto"/>
            </w:tcBorders>
          </w:tcPr>
          <w:p w14:paraId="2E506D8A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871595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E0CC9">
              <w:rPr>
                <w:rFonts w:ascii="Times New Roman" w:hAnsi="Times New Roman"/>
                <w:bCs/>
                <w:sz w:val="18"/>
                <w:szCs w:val="18"/>
              </w:rPr>
              <w:t>5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53D5C8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3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3D65FF" w14:textId="77777777" w:rsidR="00437B6B" w:rsidRPr="00E901F9" w:rsidRDefault="00437B6B" w:rsidP="00E5600B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437B6B" w14:paraId="53A76AA8" w14:textId="77777777" w:rsidTr="00E5600B">
        <w:tc>
          <w:tcPr>
            <w:tcW w:w="4620" w:type="dxa"/>
            <w:gridSpan w:val="3"/>
            <w:vMerge/>
            <w:tcBorders>
              <w:left w:val="nil"/>
              <w:right w:val="single" w:sz="4" w:space="0" w:color="auto"/>
            </w:tcBorders>
          </w:tcPr>
          <w:p w14:paraId="2F0D68C5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7907A3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E0CC9">
              <w:rPr>
                <w:rFonts w:ascii="Times New Roman" w:hAnsi="Times New Roman"/>
                <w:bCs/>
                <w:sz w:val="18"/>
                <w:szCs w:val="18"/>
              </w:rPr>
              <w:t>18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26C94A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E0CC9">
              <w:rPr>
                <w:rFonts w:ascii="Times New Roman" w:hAnsi="Times New Roman"/>
                <w:bCs/>
                <w:sz w:val="18"/>
                <w:szCs w:val="18"/>
              </w:rPr>
              <w:t>3</w:t>
            </w:r>
          </w:p>
        </w:tc>
        <w:tc>
          <w:tcPr>
            <w:tcW w:w="137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04E3E4" w14:textId="77777777" w:rsidR="00437B6B" w:rsidRPr="00E901F9" w:rsidRDefault="00437B6B" w:rsidP="00E5600B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901F9">
              <w:rPr>
                <w:rFonts w:ascii="Times New Roman" w:hAnsi="Times New Roman"/>
                <w:b/>
                <w:bCs/>
                <w:sz w:val="18"/>
                <w:szCs w:val="18"/>
              </w:rPr>
              <w:t>L211P</w:t>
            </w:r>
          </w:p>
        </w:tc>
      </w:tr>
      <w:tr w:rsidR="00437B6B" w14:paraId="14CA926D" w14:textId="77777777" w:rsidTr="00E5600B">
        <w:tc>
          <w:tcPr>
            <w:tcW w:w="4620" w:type="dxa"/>
            <w:gridSpan w:val="3"/>
            <w:vMerge/>
            <w:tcBorders>
              <w:left w:val="nil"/>
              <w:right w:val="single" w:sz="4" w:space="0" w:color="auto"/>
            </w:tcBorders>
          </w:tcPr>
          <w:p w14:paraId="58B39E26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C6FFF4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E0CC9">
              <w:rPr>
                <w:rFonts w:ascii="Times New Roman" w:hAnsi="Times New Roman"/>
                <w:bCs/>
                <w:sz w:val="18"/>
                <w:szCs w:val="18"/>
              </w:rPr>
              <w:t>8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561FE9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3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13199E" w14:textId="77777777" w:rsidR="00437B6B" w:rsidRPr="00E901F9" w:rsidRDefault="00437B6B" w:rsidP="00E5600B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437B6B" w14:paraId="09CD28BD" w14:textId="77777777" w:rsidTr="00E5600B">
        <w:tc>
          <w:tcPr>
            <w:tcW w:w="4620" w:type="dxa"/>
            <w:gridSpan w:val="3"/>
            <w:vMerge/>
            <w:tcBorders>
              <w:left w:val="nil"/>
              <w:right w:val="single" w:sz="4" w:space="0" w:color="auto"/>
            </w:tcBorders>
          </w:tcPr>
          <w:p w14:paraId="3A6012C6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BD1218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E0CC9">
              <w:rPr>
                <w:rFonts w:ascii="Times New Roman" w:hAnsi="Times New Roman"/>
                <w:bCs/>
                <w:sz w:val="18"/>
                <w:szCs w:val="18"/>
              </w:rPr>
              <w:t>9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6BE63A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3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6C322A" w14:textId="77777777" w:rsidR="00437B6B" w:rsidRPr="00E901F9" w:rsidRDefault="00437B6B" w:rsidP="00E5600B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437B6B" w14:paraId="05FCBB0E" w14:textId="77777777" w:rsidTr="00E5600B">
        <w:tc>
          <w:tcPr>
            <w:tcW w:w="4620" w:type="dxa"/>
            <w:gridSpan w:val="3"/>
            <w:vMerge/>
            <w:tcBorders>
              <w:left w:val="nil"/>
              <w:right w:val="single" w:sz="4" w:space="0" w:color="auto"/>
            </w:tcBorders>
          </w:tcPr>
          <w:p w14:paraId="1EA085F9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40547D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1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1F5E746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2</w:t>
            </w:r>
          </w:p>
        </w:tc>
        <w:tc>
          <w:tcPr>
            <w:tcW w:w="137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1B6342F" w14:textId="77777777" w:rsidR="00437B6B" w:rsidRPr="00E901F9" w:rsidRDefault="00437B6B" w:rsidP="00E5600B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F242E">
              <w:rPr>
                <w:rFonts w:ascii="Times New Roman" w:hAnsi="Times New Roman"/>
                <w:b/>
                <w:color w:val="231F20"/>
                <w:kern w:val="0"/>
                <w:sz w:val="18"/>
                <w:szCs w:val="18"/>
              </w:rPr>
              <w:t>A225T</w:t>
            </w:r>
          </w:p>
        </w:tc>
      </w:tr>
      <w:tr w:rsidR="00437B6B" w14:paraId="331653D1" w14:textId="77777777" w:rsidTr="00E5600B">
        <w:tc>
          <w:tcPr>
            <w:tcW w:w="4620" w:type="dxa"/>
            <w:gridSpan w:val="3"/>
            <w:vMerge/>
            <w:tcBorders>
              <w:left w:val="nil"/>
              <w:right w:val="single" w:sz="4" w:space="0" w:color="auto"/>
            </w:tcBorders>
          </w:tcPr>
          <w:p w14:paraId="4BA0C29B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5688D3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19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CC02A9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3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8ED88C" w14:textId="77777777" w:rsidR="00437B6B" w:rsidRPr="005F242E" w:rsidRDefault="00437B6B" w:rsidP="00E5600B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437B6B" w14:paraId="65BFC180" w14:textId="77777777" w:rsidTr="00E5600B">
        <w:tc>
          <w:tcPr>
            <w:tcW w:w="4620" w:type="dxa"/>
            <w:gridSpan w:val="3"/>
            <w:vMerge/>
            <w:tcBorders>
              <w:left w:val="nil"/>
              <w:right w:val="single" w:sz="4" w:space="0" w:color="auto"/>
            </w:tcBorders>
          </w:tcPr>
          <w:p w14:paraId="7A9A548F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AAF7C6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E0CC9">
              <w:rPr>
                <w:rFonts w:ascii="Times New Roman" w:hAnsi="Times New Roman"/>
                <w:bCs/>
                <w:sz w:val="18"/>
                <w:szCs w:val="18"/>
              </w:rPr>
              <w:t>5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F02A4A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E0CC9">
              <w:rPr>
                <w:rFonts w:ascii="Times New Roman" w:hAnsi="Times New Roman"/>
                <w:bCs/>
                <w:sz w:val="18"/>
                <w:szCs w:val="18"/>
              </w:rPr>
              <w:t>4</w:t>
            </w:r>
          </w:p>
        </w:tc>
        <w:tc>
          <w:tcPr>
            <w:tcW w:w="137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2933E0A" w14:textId="77777777" w:rsidR="00437B6B" w:rsidRPr="00E901F9" w:rsidRDefault="00437B6B" w:rsidP="00E5600B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2</w:t>
            </w: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2</w:t>
            </w:r>
            <w:r w:rsidRPr="00E901F9">
              <w:rPr>
                <w:rFonts w:ascii="Times New Roman" w:hAnsi="Times New Roman"/>
                <w:b/>
                <w:bCs/>
                <w:sz w:val="18"/>
                <w:szCs w:val="18"/>
              </w:rPr>
              <w:t>7E</w:t>
            </w:r>
          </w:p>
        </w:tc>
      </w:tr>
      <w:tr w:rsidR="00437B6B" w14:paraId="6A1457D8" w14:textId="77777777" w:rsidTr="00E5600B">
        <w:tc>
          <w:tcPr>
            <w:tcW w:w="4620" w:type="dxa"/>
            <w:gridSpan w:val="3"/>
            <w:vMerge/>
            <w:tcBorders>
              <w:left w:val="nil"/>
              <w:right w:val="single" w:sz="4" w:space="0" w:color="auto"/>
            </w:tcBorders>
          </w:tcPr>
          <w:p w14:paraId="086F2A5E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B8FA9E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E0CC9">
              <w:rPr>
                <w:rFonts w:ascii="Times New Roman" w:hAnsi="Times New Roman"/>
                <w:bCs/>
                <w:sz w:val="18"/>
                <w:szCs w:val="18"/>
              </w:rPr>
              <w:t>9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734827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3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A3E851" w14:textId="77777777" w:rsidR="00437B6B" w:rsidRPr="00E901F9" w:rsidRDefault="00437B6B" w:rsidP="00E5600B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437B6B" w14:paraId="7046D5C1" w14:textId="77777777" w:rsidTr="00E5600B">
        <w:tc>
          <w:tcPr>
            <w:tcW w:w="4620" w:type="dxa"/>
            <w:gridSpan w:val="3"/>
            <w:vMerge/>
            <w:tcBorders>
              <w:left w:val="nil"/>
              <w:right w:val="single" w:sz="4" w:space="0" w:color="auto"/>
            </w:tcBorders>
          </w:tcPr>
          <w:p w14:paraId="297AF34E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D4B826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E0CC9">
              <w:rPr>
                <w:rFonts w:ascii="Times New Roman" w:hAnsi="Times New Roman"/>
                <w:bCs/>
                <w:sz w:val="18"/>
                <w:szCs w:val="18"/>
              </w:rPr>
              <w:t>5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A96837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3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0FDAB9" w14:textId="77777777" w:rsidR="00437B6B" w:rsidRPr="00E901F9" w:rsidRDefault="00437B6B" w:rsidP="00E5600B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437B6B" w14:paraId="635F7830" w14:textId="77777777" w:rsidTr="00E5600B">
        <w:tc>
          <w:tcPr>
            <w:tcW w:w="4620" w:type="dxa"/>
            <w:gridSpan w:val="3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8833257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C2F1CBC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E0CC9">
              <w:rPr>
                <w:rFonts w:ascii="Times New Roman" w:hAnsi="Times New Roman"/>
                <w:bCs/>
                <w:sz w:val="18"/>
                <w:szCs w:val="18"/>
              </w:rPr>
              <w:t>13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6E05B5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3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DDA714" w14:textId="77777777" w:rsidR="00437B6B" w:rsidRPr="00E901F9" w:rsidRDefault="00437B6B" w:rsidP="00E5600B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437B6B" w14:paraId="001B17E4" w14:textId="77777777" w:rsidTr="00E5600B">
        <w:tc>
          <w:tcPr>
            <w:tcW w:w="4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92C60B" w14:textId="77777777" w:rsidR="00437B6B" w:rsidRPr="00357473" w:rsidRDefault="00437B6B" w:rsidP="00E5600B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901F9">
              <w:rPr>
                <w:rFonts w:ascii="Times New Roman" w:hAnsi="Times New Roman"/>
                <w:b/>
                <w:bCs/>
                <w:sz w:val="18"/>
                <w:szCs w:val="18"/>
              </w:rPr>
              <w:t>No. of patients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                     </w:t>
            </w:r>
            <w:r w:rsidRPr="00BE0CC9">
              <w:rPr>
                <w:rFonts w:ascii="Times New Roman" w:hAnsi="Times New Roman"/>
                <w:bCs/>
                <w:sz w:val="18"/>
                <w:szCs w:val="18"/>
              </w:rPr>
              <w:t>6</w:t>
            </w:r>
          </w:p>
        </w:tc>
        <w:tc>
          <w:tcPr>
            <w:tcW w:w="43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9C47074" w14:textId="77777777" w:rsidR="00437B6B" w:rsidRPr="00357473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     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19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                    </w:t>
            </w:r>
            <w:r w:rsidRPr="00E901F9">
              <w:rPr>
                <w:rFonts w:ascii="Times New Roman" w:hAnsi="Times New Roman"/>
                <w:b/>
                <w:bCs/>
                <w:sz w:val="18"/>
                <w:szCs w:val="18"/>
              </w:rPr>
              <w:t>No. of patients</w:t>
            </w:r>
          </w:p>
        </w:tc>
      </w:tr>
      <w:tr w:rsidR="00437B6B" w14:paraId="1DE6FE9A" w14:textId="77777777" w:rsidTr="00E5600B">
        <w:tc>
          <w:tcPr>
            <w:tcW w:w="4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704226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Total missing teeth          </w:t>
            </w:r>
            <w:r w:rsidRPr="0035747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</w:t>
            </w:r>
            <w:r w:rsidRPr="00357473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43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FA667C0" w14:textId="77777777" w:rsidR="00437B6B" w:rsidRPr="00E901F9" w:rsidRDefault="00437B6B" w:rsidP="00E5600B">
            <w:pPr>
              <w:ind w:firstLineChars="400" w:firstLine="72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57473">
              <w:rPr>
                <w:rFonts w:ascii="Times New Roman" w:hAnsi="Times New Roman"/>
                <w:sz w:val="18"/>
                <w:szCs w:val="18"/>
              </w:rPr>
              <w:t>168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                Total missing teeth</w:t>
            </w:r>
          </w:p>
        </w:tc>
      </w:tr>
      <w:tr w:rsidR="00437B6B" w14:paraId="2AB9481C" w14:textId="77777777" w:rsidTr="00E5600B">
        <w:tc>
          <w:tcPr>
            <w:tcW w:w="4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C22938" w14:textId="77777777" w:rsidR="00437B6B" w:rsidRPr="00BE0CC9" w:rsidRDefault="00437B6B" w:rsidP="00E5600B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E901F9">
              <w:rPr>
                <w:rFonts w:ascii="Times New Roman" w:hAnsi="Times New Roman"/>
                <w:b/>
                <w:bCs/>
                <w:sz w:val="18"/>
                <w:szCs w:val="18"/>
              </w:rPr>
              <w:t>Average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number</w:t>
            </w:r>
            <w:r w:rsidRPr="00E901F9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of missing teeth</w:t>
            </w: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    </w:t>
            </w:r>
            <w:r w:rsidRPr="00BE0CC9">
              <w:rPr>
                <w:rFonts w:ascii="Times New Roman" w:hAnsi="Times New Roman"/>
                <w:bCs/>
                <w:sz w:val="18"/>
                <w:szCs w:val="18"/>
              </w:rPr>
              <w:t>3.8</w:t>
            </w:r>
          </w:p>
        </w:tc>
        <w:tc>
          <w:tcPr>
            <w:tcW w:w="43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0B429ED" w14:textId="77777777" w:rsidR="00437B6B" w:rsidRPr="00357473" w:rsidRDefault="00437B6B" w:rsidP="00E5600B">
            <w:pPr>
              <w:ind w:firstLineChars="400" w:firstLine="720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8.8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      </w:t>
            </w:r>
            <w:r w:rsidRPr="00E901F9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Average 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number</w:t>
            </w:r>
            <w:r w:rsidRPr="00E901F9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of missing teeth</w:t>
            </w:r>
          </w:p>
        </w:tc>
      </w:tr>
    </w:tbl>
    <w:p w14:paraId="398C56B3" w14:textId="77777777" w:rsidR="00AC4D0B" w:rsidRPr="00437B6B" w:rsidRDefault="00747805">
      <w:bookmarkStart w:id="3" w:name="_GoBack"/>
      <w:bookmarkEnd w:id="3"/>
    </w:p>
    <w:sectPr w:rsidR="00AC4D0B" w:rsidRPr="00437B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E7795F" w14:textId="77777777" w:rsidR="00437B6B" w:rsidRDefault="00437B6B" w:rsidP="00437B6B">
      <w:pPr>
        <w:spacing w:line="240" w:lineRule="auto"/>
      </w:pPr>
      <w:r>
        <w:separator/>
      </w:r>
    </w:p>
  </w:endnote>
  <w:endnote w:type="continuationSeparator" w:id="0">
    <w:p w14:paraId="7280C337" w14:textId="77777777" w:rsidR="00437B6B" w:rsidRDefault="00437B6B" w:rsidP="00437B6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203391" w14:textId="77777777" w:rsidR="00437B6B" w:rsidRDefault="00437B6B" w:rsidP="00437B6B">
      <w:pPr>
        <w:spacing w:line="240" w:lineRule="auto"/>
      </w:pPr>
      <w:r>
        <w:separator/>
      </w:r>
    </w:p>
  </w:footnote>
  <w:footnote w:type="continuationSeparator" w:id="0">
    <w:p w14:paraId="4040B884" w14:textId="77777777" w:rsidR="00437B6B" w:rsidRDefault="00437B6B" w:rsidP="00437B6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064"/>
    <w:rsid w:val="00314B19"/>
    <w:rsid w:val="00437B6B"/>
    <w:rsid w:val="00C70422"/>
    <w:rsid w:val="00E65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BFD5C5"/>
  <w15:chartTrackingRefBased/>
  <w15:docId w15:val="{72D5E460-8F2A-431D-8ECD-53ABB8455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7B6B"/>
    <w:pPr>
      <w:widowControl w:val="0"/>
      <w:spacing w:line="360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7B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7B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7B6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7B6B"/>
    <w:rPr>
      <w:sz w:val="18"/>
      <w:szCs w:val="18"/>
    </w:rPr>
  </w:style>
  <w:style w:type="table" w:styleId="a7">
    <w:name w:val="Table Grid"/>
    <w:basedOn w:val="a1"/>
    <w:uiPriority w:val="59"/>
    <w:rsid w:val="00437B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乐</dc:creator>
  <cp:keywords/>
  <dc:description/>
  <cp:lastModifiedBy>杨 乐</cp:lastModifiedBy>
  <cp:revision>3</cp:revision>
  <dcterms:created xsi:type="dcterms:W3CDTF">2019-12-01T05:22:00Z</dcterms:created>
  <dcterms:modified xsi:type="dcterms:W3CDTF">2019-12-01T05:23:00Z</dcterms:modified>
</cp:coreProperties>
</file>